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2</w:t>
      </w:r>
      <w:r>
        <w:rPr/>
        <w:t>- The phosphorylation sites in the mouse ROR2 cytoplasmic regions. The identified sites of phosphorylation included one tyrosine within the C-terminal domain and four tyrosines within the kinase domain.</w:t>
      </w:r>
    </w:p>
    <w:p>
      <w:pPr>
        <w:pStyle w:val="Normal"/>
        <w:spacing w:lineRule="auto" w:line="480"/>
        <w:rPr/>
      </w:pPr>
      <w:r>
        <w:rPr/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160"/>
        <w:gridCol w:w="900"/>
        <w:gridCol w:w="1260"/>
        <w:gridCol w:w="360"/>
        <w:gridCol w:w="720"/>
        <w:gridCol w:w="1080"/>
        <w:gridCol w:w="108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(D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peptid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Mass accuracy (ppm)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z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Mascot Score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Localisation (</w:t>
            </w:r>
            <w:r>
              <w:rPr>
                <w:b/>
                <w:sz w:val="16"/>
                <w:szCs w:val="16"/>
              </w:rPr>
              <w:t>A Score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rc dependent?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5.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MASPS*QDMEMoxPLISQH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 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.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KEIS*LSTV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r 46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9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*KGHLFGPAPGEPTQAVAI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yr 48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1.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VLVY*DKLNV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 6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7.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YSAD[YY]*KLMoxGNSLLP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 645/6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5; Tyr 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7.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SPEAVMY*G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yr 66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1.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GNLSNYNSSAQTSGASNTTQTSSLSTS*PVSNVSN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r 77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7.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SHHSGSGSTSTGY*VTTAPSNTSVAD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 8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Yes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Mass accuracy obtained with external calibration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z: charge-state of peptide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Mascot scores &gt;31 are significant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A score</w:t>
      </w:r>
      <w:r>
        <w:rPr>
          <w:sz w:val="20"/>
          <w:szCs w:val="20"/>
        </w:rPr>
        <w:t xml:space="preserve"> &gt;20 indicated unambiguous localisation (ref 1)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Phosphopeptides were observed with co-transfection of activated Src, not with kinase-dead Src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%</w:t>
      </w:r>
      <w:r>
        <w:rPr>
          <w:sz w:val="20"/>
          <w:szCs w:val="20"/>
        </w:rPr>
        <w:t xml:space="preserve"> Phosphopeptide present in kinase-dead Src too, but 10-100x lower intensity and appears not to be pTyr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Kinase domain: 465-749 (blast homology</w:t>
      </w:r>
      <w:r>
        <w:rPr/>
        <w:t>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09:12:00Z</dcterms:created>
  <dc:creator>John Heath</dc:creator>
  <dc:description/>
  <cp:keywords/>
  <dc:language>en-US</dc:language>
  <cp:lastModifiedBy>John Heath</cp:lastModifiedBy>
  <dcterms:modified xsi:type="dcterms:W3CDTF">2008-02-27T09:13:00Z</dcterms:modified>
  <cp:revision>1</cp:revision>
  <dc:subject/>
  <dc:title>Supplementary Table 2- The phosphorylation sites in the mouse ROR2 cytoplasmic regions</dc:title>
</cp:coreProperties>
</file>